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BA8FE" w14:textId="08DA70A7" w:rsidR="003F6269" w:rsidRPr="00ED5D79" w:rsidRDefault="00041D51" w:rsidP="00A81D0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</w:t>
      </w:r>
      <w:r w:rsidR="00997426">
        <w:rPr>
          <w:rFonts w:ascii="Times New Roman" w:hAnsi="Times New Roman"/>
          <w:b/>
        </w:rPr>
        <w:t xml:space="preserve"> </w:t>
      </w:r>
      <w:r w:rsidR="00A119C2" w:rsidRPr="000E6AF6">
        <w:rPr>
          <w:rFonts w:ascii="Times New Roman" w:hAnsi="Times New Roman"/>
          <w:b/>
        </w:rPr>
        <w:t>1</w:t>
      </w:r>
      <w:r w:rsidR="00624F97">
        <w:rPr>
          <w:rFonts w:ascii="Times New Roman" w:hAnsi="Times New Roman"/>
          <w:b/>
        </w:rPr>
        <w:t xml:space="preserve">: </w:t>
      </w:r>
      <w:bookmarkStart w:id="0" w:name="_GoBack"/>
      <w:bookmarkEnd w:id="0"/>
      <w:r w:rsidR="003F6269" w:rsidRPr="00ED5D79">
        <w:rPr>
          <w:rFonts w:ascii="Times New Roman" w:hAnsi="Times New Roman"/>
        </w:rPr>
        <w:t>Forty-five food items of the food frequency questionnaire categorized according to nutri</w:t>
      </w:r>
      <w:r w:rsidR="008F199C" w:rsidRPr="00ED5D79">
        <w:rPr>
          <w:rFonts w:ascii="Times New Roman" w:hAnsi="Times New Roman"/>
        </w:rPr>
        <w:t>ent</w:t>
      </w:r>
      <w:r w:rsidR="003F6269" w:rsidRPr="00ED5D79">
        <w:rPr>
          <w:rFonts w:ascii="Times New Roman" w:hAnsi="Times New Roman"/>
        </w:rPr>
        <w:t xml:space="preserve"> </w:t>
      </w:r>
      <w:r w:rsidR="008F199C" w:rsidRPr="00ED5D79">
        <w:rPr>
          <w:rFonts w:ascii="Times New Roman" w:hAnsi="Times New Roman"/>
        </w:rPr>
        <w:t>composition,</w:t>
      </w:r>
      <w:r w:rsidR="003F6269" w:rsidRPr="00ED5D79">
        <w:rPr>
          <w:rFonts w:ascii="Times New Roman" w:hAnsi="Times New Roman"/>
        </w:rPr>
        <w:t xml:space="preserve"> </w:t>
      </w:r>
      <w:r w:rsidR="008F199C" w:rsidRPr="00ED5D79">
        <w:rPr>
          <w:rFonts w:ascii="Times New Roman" w:hAnsi="Times New Roman"/>
        </w:rPr>
        <w:t>frequency of consumption or traditional habits</w:t>
      </w:r>
      <w:r w:rsidR="003F6269" w:rsidRPr="00ED5D79">
        <w:rPr>
          <w:rFonts w:ascii="Times New Roman" w:hAnsi="Times New Roman"/>
        </w:rPr>
        <w:t>.</w:t>
      </w:r>
      <w:r w:rsidR="00900693" w:rsidRPr="00ED5D79">
        <w:rPr>
          <w:rFonts w:ascii="Times New Roman" w:hAnsi="Times New Roman"/>
        </w:rPr>
        <w:t xml:space="preserve"> </w:t>
      </w:r>
      <w:proofErr w:type="gramStart"/>
      <w:r w:rsidR="00345E4F" w:rsidRPr="00ED5D79">
        <w:rPr>
          <w:rFonts w:ascii="Times New Roman" w:hAnsi="Times New Roman"/>
        </w:rPr>
        <w:t>The 1993 Pelotas (Brazil) Birth Cohort.</w:t>
      </w:r>
      <w:proofErr w:type="gramEnd"/>
    </w:p>
    <w:p w14:paraId="742EF28F" w14:textId="77777777" w:rsidR="003F6269" w:rsidRPr="00ED5D79" w:rsidRDefault="003F6269" w:rsidP="003F6269">
      <w:pPr>
        <w:rPr>
          <w:rFonts w:ascii="Times New Roman" w:hAnsi="Times New Roman"/>
        </w:rPr>
      </w:pPr>
    </w:p>
    <w:tbl>
      <w:tblPr>
        <w:tblW w:w="4863" w:type="pct"/>
        <w:tblLayout w:type="fixed"/>
        <w:tblLook w:val="04A0" w:firstRow="1" w:lastRow="0" w:firstColumn="1" w:lastColumn="0" w:noHBand="0" w:noVBand="1"/>
      </w:tblPr>
      <w:tblGrid>
        <w:gridCol w:w="713"/>
        <w:gridCol w:w="3490"/>
        <w:gridCol w:w="661"/>
        <w:gridCol w:w="3419"/>
      </w:tblGrid>
      <w:tr w:rsidR="003F6269" w:rsidRPr="00ED5D79" w14:paraId="05BB0E4C" w14:textId="77777777" w:rsidTr="00C751A8">
        <w:trPr>
          <w:trHeight w:val="242"/>
        </w:trPr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C536E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D5D79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989FE" w14:textId="77777777" w:rsidR="003F6269" w:rsidRPr="00ED5D79" w:rsidRDefault="003F6269" w:rsidP="00C751A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D5D79">
              <w:rPr>
                <w:rFonts w:ascii="Times New Roman" w:hAnsi="Times New Roman"/>
                <w:b/>
                <w:sz w:val="20"/>
                <w:szCs w:val="20"/>
              </w:rPr>
              <w:t>Food item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F7F62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D5D79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0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6AF98" w14:textId="77777777" w:rsidR="003F6269" w:rsidRPr="00ED5D79" w:rsidRDefault="003F6269" w:rsidP="00C751A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D5D79">
              <w:rPr>
                <w:rFonts w:ascii="Times New Roman" w:hAnsi="Times New Roman"/>
                <w:b/>
                <w:sz w:val="20"/>
                <w:szCs w:val="20"/>
              </w:rPr>
              <w:t>Food item</w:t>
            </w:r>
          </w:p>
        </w:tc>
      </w:tr>
      <w:tr w:rsidR="003F6269" w:rsidRPr="00ED5D79" w14:paraId="3C0ADBF0" w14:textId="77777777" w:rsidTr="00C751A8">
        <w:trPr>
          <w:trHeight w:val="233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420364C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D006C3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51A011C6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064" w:type="pct"/>
            <w:tcBorders>
              <w:top w:val="single" w:sz="4" w:space="0" w:color="auto"/>
            </w:tcBorders>
            <w:shd w:val="clear" w:color="auto" w:fill="auto"/>
          </w:tcPr>
          <w:p w14:paraId="04D6B5D8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Luncheon meat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ham, mortadella/sausage)</w:t>
            </w:r>
          </w:p>
        </w:tc>
      </w:tr>
      <w:tr w:rsidR="003F6269" w:rsidRPr="00ED5D79" w14:paraId="28B653D1" w14:textId="77777777" w:rsidTr="00C751A8">
        <w:trPr>
          <w:trHeight w:val="215"/>
        </w:trPr>
        <w:tc>
          <w:tcPr>
            <w:tcW w:w="430" w:type="pct"/>
            <w:shd w:val="clear" w:color="auto" w:fill="auto"/>
            <w:hideMark/>
          </w:tcPr>
          <w:p w14:paraId="07A45012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07" w:type="pct"/>
            <w:shd w:val="clear" w:color="auto" w:fill="auto"/>
            <w:hideMark/>
          </w:tcPr>
          <w:p w14:paraId="45A079C3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Black beans </w:t>
            </w:r>
          </w:p>
        </w:tc>
        <w:tc>
          <w:tcPr>
            <w:tcW w:w="399" w:type="pct"/>
            <w:shd w:val="clear" w:color="auto" w:fill="auto"/>
          </w:tcPr>
          <w:p w14:paraId="386C02A9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064" w:type="pct"/>
            <w:shd w:val="clear" w:color="auto" w:fill="auto"/>
          </w:tcPr>
          <w:p w14:paraId="22AED88D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Eggs</w:t>
            </w:r>
          </w:p>
        </w:tc>
      </w:tr>
      <w:tr w:rsidR="003F6269" w:rsidRPr="00ED5D79" w14:paraId="61113ED4" w14:textId="77777777" w:rsidTr="00C751A8">
        <w:trPr>
          <w:trHeight w:val="215"/>
        </w:trPr>
        <w:tc>
          <w:tcPr>
            <w:tcW w:w="430" w:type="pct"/>
            <w:shd w:val="clear" w:color="auto" w:fill="auto"/>
          </w:tcPr>
          <w:p w14:paraId="75BA5469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07" w:type="pct"/>
            <w:shd w:val="clear" w:color="auto" w:fill="auto"/>
          </w:tcPr>
          <w:p w14:paraId="08453809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Coffee</w:t>
            </w:r>
          </w:p>
        </w:tc>
        <w:tc>
          <w:tcPr>
            <w:tcW w:w="399" w:type="pct"/>
            <w:shd w:val="clear" w:color="auto" w:fill="auto"/>
          </w:tcPr>
          <w:p w14:paraId="6283565B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064" w:type="pct"/>
            <w:shd w:val="clear" w:color="auto" w:fill="auto"/>
          </w:tcPr>
          <w:p w14:paraId="6394DDE3" w14:textId="3B265026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Dairy product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 xml:space="preserve">(milk, yogurt, </w:t>
            </w:r>
            <w:r w:rsidR="008F199C" w:rsidRPr="00ED5D79">
              <w:rPr>
                <w:rFonts w:ascii="Times New Roman" w:hAnsi="Times New Roman"/>
                <w:i/>
                <w:sz w:val="20"/>
                <w:szCs w:val="20"/>
              </w:rPr>
              <w:t xml:space="preserve">hard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cheese, soft cheese)</w:t>
            </w:r>
          </w:p>
        </w:tc>
      </w:tr>
      <w:tr w:rsidR="003F6269" w:rsidRPr="00ED5D79" w14:paraId="13D31ABB" w14:textId="77777777" w:rsidTr="00C751A8">
        <w:trPr>
          <w:trHeight w:val="287"/>
        </w:trPr>
        <w:tc>
          <w:tcPr>
            <w:tcW w:w="430" w:type="pct"/>
            <w:shd w:val="clear" w:color="auto" w:fill="auto"/>
          </w:tcPr>
          <w:p w14:paraId="6DA44466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07" w:type="pct"/>
            <w:shd w:val="clear" w:color="auto" w:fill="auto"/>
          </w:tcPr>
          <w:p w14:paraId="51E0E0C9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Sugar</w:t>
            </w:r>
          </w:p>
        </w:tc>
        <w:tc>
          <w:tcPr>
            <w:tcW w:w="399" w:type="pct"/>
            <w:shd w:val="clear" w:color="auto" w:fill="auto"/>
          </w:tcPr>
          <w:p w14:paraId="3B1C4FDE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2064" w:type="pct"/>
            <w:shd w:val="clear" w:color="auto" w:fill="auto"/>
          </w:tcPr>
          <w:p w14:paraId="4830D11D" w14:textId="55849C65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Fast food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hamburger</w:t>
            </w:r>
            <w:r w:rsidR="008F199C" w:rsidRPr="00ED5D79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, hot dog</w:t>
            </w:r>
            <w:r w:rsidR="008F199C" w:rsidRPr="00ED5D79">
              <w:rPr>
                <w:rFonts w:ascii="Times New Roman" w:hAnsi="Times New Roman"/>
                <w:i/>
                <w:sz w:val="20"/>
                <w:szCs w:val="20"/>
              </w:rPr>
              <w:t>s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</w:tr>
      <w:tr w:rsidR="003F6269" w:rsidRPr="00ED5D79" w14:paraId="6D564CAE" w14:textId="77777777" w:rsidTr="00C751A8">
        <w:trPr>
          <w:trHeight w:val="269"/>
        </w:trPr>
        <w:tc>
          <w:tcPr>
            <w:tcW w:w="430" w:type="pct"/>
            <w:shd w:val="clear" w:color="auto" w:fill="auto"/>
            <w:hideMark/>
          </w:tcPr>
          <w:p w14:paraId="24B53F91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07" w:type="pct"/>
            <w:shd w:val="clear" w:color="auto" w:fill="auto"/>
          </w:tcPr>
          <w:p w14:paraId="58546A07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White bread</w:t>
            </w:r>
          </w:p>
        </w:tc>
        <w:tc>
          <w:tcPr>
            <w:tcW w:w="399" w:type="pct"/>
            <w:shd w:val="clear" w:color="auto" w:fill="auto"/>
          </w:tcPr>
          <w:p w14:paraId="39746BE8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064" w:type="pct"/>
            <w:shd w:val="clear" w:color="auto" w:fill="auto"/>
          </w:tcPr>
          <w:p w14:paraId="425C6332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Fried/baked salted pastries</w:t>
            </w:r>
          </w:p>
        </w:tc>
      </w:tr>
      <w:tr w:rsidR="003F6269" w:rsidRPr="00ED5D79" w14:paraId="2AE0220A" w14:textId="77777777" w:rsidTr="00C751A8">
        <w:trPr>
          <w:trHeight w:val="278"/>
        </w:trPr>
        <w:tc>
          <w:tcPr>
            <w:tcW w:w="430" w:type="pct"/>
            <w:shd w:val="clear" w:color="auto" w:fill="auto"/>
            <w:hideMark/>
          </w:tcPr>
          <w:p w14:paraId="22C88F0C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07" w:type="pct"/>
            <w:shd w:val="clear" w:color="auto" w:fill="auto"/>
          </w:tcPr>
          <w:p w14:paraId="03247F21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Homemade bread</w:t>
            </w:r>
          </w:p>
        </w:tc>
        <w:tc>
          <w:tcPr>
            <w:tcW w:w="399" w:type="pct"/>
            <w:shd w:val="clear" w:color="auto" w:fill="auto"/>
          </w:tcPr>
          <w:p w14:paraId="2A2DB835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064" w:type="pct"/>
            <w:shd w:val="clear" w:color="auto" w:fill="auto"/>
          </w:tcPr>
          <w:p w14:paraId="37008AF8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Pizza</w:t>
            </w:r>
          </w:p>
        </w:tc>
      </w:tr>
      <w:tr w:rsidR="003F6269" w:rsidRPr="00ED5D79" w14:paraId="5BAD6A05" w14:textId="77777777" w:rsidTr="00C751A8">
        <w:trPr>
          <w:trHeight w:val="233"/>
        </w:trPr>
        <w:tc>
          <w:tcPr>
            <w:tcW w:w="430" w:type="pct"/>
            <w:shd w:val="clear" w:color="auto" w:fill="auto"/>
          </w:tcPr>
          <w:p w14:paraId="73869A38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D5D79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107" w:type="pct"/>
            <w:shd w:val="clear" w:color="auto" w:fill="auto"/>
          </w:tcPr>
          <w:p w14:paraId="0DD74637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Whole bread</w:t>
            </w:r>
          </w:p>
        </w:tc>
        <w:tc>
          <w:tcPr>
            <w:tcW w:w="399" w:type="pct"/>
            <w:shd w:val="clear" w:color="auto" w:fill="auto"/>
          </w:tcPr>
          <w:p w14:paraId="16AD66CD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064" w:type="pct"/>
            <w:shd w:val="clear" w:color="auto" w:fill="auto"/>
          </w:tcPr>
          <w:p w14:paraId="154D9081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French fries</w:t>
            </w:r>
          </w:p>
        </w:tc>
      </w:tr>
      <w:tr w:rsidR="003F6269" w:rsidRPr="00ED5D79" w14:paraId="6A1E4F8A" w14:textId="77777777" w:rsidTr="00C751A8">
        <w:trPr>
          <w:trHeight w:val="233"/>
        </w:trPr>
        <w:tc>
          <w:tcPr>
            <w:tcW w:w="430" w:type="pct"/>
            <w:shd w:val="clear" w:color="auto" w:fill="auto"/>
            <w:hideMark/>
          </w:tcPr>
          <w:p w14:paraId="26C934C2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07" w:type="pct"/>
            <w:shd w:val="clear" w:color="auto" w:fill="auto"/>
          </w:tcPr>
          <w:p w14:paraId="0FF9C262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Tuber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potato, cassava)</w:t>
            </w:r>
          </w:p>
        </w:tc>
        <w:tc>
          <w:tcPr>
            <w:tcW w:w="399" w:type="pct"/>
            <w:shd w:val="clear" w:color="auto" w:fill="auto"/>
          </w:tcPr>
          <w:p w14:paraId="7BA2DD26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064" w:type="pct"/>
            <w:shd w:val="clear" w:color="auto" w:fill="auto"/>
          </w:tcPr>
          <w:p w14:paraId="320AF9CF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Fat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butter, margarine)</w:t>
            </w:r>
          </w:p>
        </w:tc>
      </w:tr>
      <w:tr w:rsidR="003F6269" w:rsidRPr="00ED5D79" w14:paraId="11FB6BE1" w14:textId="77777777" w:rsidTr="00C751A8">
        <w:trPr>
          <w:trHeight w:val="224"/>
        </w:trPr>
        <w:tc>
          <w:tcPr>
            <w:tcW w:w="430" w:type="pct"/>
            <w:shd w:val="clear" w:color="auto" w:fill="auto"/>
          </w:tcPr>
          <w:p w14:paraId="27DE5D11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07" w:type="pct"/>
            <w:shd w:val="clear" w:color="auto" w:fill="auto"/>
          </w:tcPr>
          <w:p w14:paraId="18A5194A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Other cereal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pasta, fried polenta, corn)</w:t>
            </w:r>
          </w:p>
        </w:tc>
        <w:tc>
          <w:tcPr>
            <w:tcW w:w="399" w:type="pct"/>
            <w:shd w:val="clear" w:color="auto" w:fill="auto"/>
          </w:tcPr>
          <w:p w14:paraId="10C7E3A2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064" w:type="pct"/>
            <w:shd w:val="clear" w:color="auto" w:fill="auto"/>
          </w:tcPr>
          <w:p w14:paraId="5F7476B8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Mayonnaise</w:t>
            </w:r>
          </w:p>
        </w:tc>
      </w:tr>
      <w:tr w:rsidR="003F6269" w:rsidRPr="00ED5D79" w14:paraId="08C34485" w14:textId="77777777" w:rsidTr="00C751A8">
        <w:trPr>
          <w:trHeight w:val="251"/>
        </w:trPr>
        <w:tc>
          <w:tcPr>
            <w:tcW w:w="430" w:type="pct"/>
            <w:shd w:val="clear" w:color="auto" w:fill="auto"/>
            <w:hideMark/>
          </w:tcPr>
          <w:p w14:paraId="756653F4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07" w:type="pct"/>
            <w:shd w:val="clear" w:color="auto" w:fill="auto"/>
          </w:tcPr>
          <w:p w14:paraId="71AFA0D6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Tomato</w:t>
            </w:r>
          </w:p>
        </w:tc>
        <w:tc>
          <w:tcPr>
            <w:tcW w:w="399" w:type="pct"/>
            <w:shd w:val="clear" w:color="auto" w:fill="auto"/>
          </w:tcPr>
          <w:p w14:paraId="79BA32D7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064" w:type="pct"/>
            <w:shd w:val="clear" w:color="auto" w:fill="auto"/>
          </w:tcPr>
          <w:p w14:paraId="773D611B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Fresh juice</w:t>
            </w:r>
          </w:p>
        </w:tc>
      </w:tr>
      <w:tr w:rsidR="003F6269" w:rsidRPr="00ED5D79" w14:paraId="5577E9C3" w14:textId="77777777" w:rsidTr="00C751A8">
        <w:trPr>
          <w:trHeight w:val="206"/>
        </w:trPr>
        <w:tc>
          <w:tcPr>
            <w:tcW w:w="430" w:type="pct"/>
            <w:shd w:val="clear" w:color="auto" w:fill="auto"/>
            <w:hideMark/>
          </w:tcPr>
          <w:p w14:paraId="46285199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107" w:type="pct"/>
            <w:shd w:val="clear" w:color="auto" w:fill="auto"/>
          </w:tcPr>
          <w:p w14:paraId="13CF25AA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Vegetable spice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garlic, onion, sweet pepper)</w:t>
            </w:r>
          </w:p>
        </w:tc>
        <w:tc>
          <w:tcPr>
            <w:tcW w:w="399" w:type="pct"/>
            <w:shd w:val="clear" w:color="auto" w:fill="auto"/>
          </w:tcPr>
          <w:p w14:paraId="0CE49E63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064" w:type="pct"/>
            <w:shd w:val="clear" w:color="auto" w:fill="auto"/>
          </w:tcPr>
          <w:p w14:paraId="399CF536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Artificial fruit juice</w:t>
            </w:r>
          </w:p>
        </w:tc>
      </w:tr>
      <w:tr w:rsidR="003F6269" w:rsidRPr="00ED5D79" w14:paraId="33EB7011" w14:textId="77777777" w:rsidTr="00C751A8">
        <w:trPr>
          <w:trHeight w:val="260"/>
        </w:trPr>
        <w:tc>
          <w:tcPr>
            <w:tcW w:w="430" w:type="pct"/>
            <w:shd w:val="clear" w:color="auto" w:fill="auto"/>
          </w:tcPr>
          <w:p w14:paraId="744FD32D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07" w:type="pct"/>
            <w:shd w:val="clear" w:color="auto" w:fill="auto"/>
          </w:tcPr>
          <w:p w14:paraId="3565506C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Orange vegetable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carrot, pumpkin)</w:t>
            </w:r>
          </w:p>
        </w:tc>
        <w:tc>
          <w:tcPr>
            <w:tcW w:w="399" w:type="pct"/>
            <w:shd w:val="clear" w:color="auto" w:fill="auto"/>
          </w:tcPr>
          <w:p w14:paraId="0ACB0871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064" w:type="pct"/>
            <w:shd w:val="clear" w:color="auto" w:fill="auto"/>
          </w:tcPr>
          <w:p w14:paraId="2A0F9C49" w14:textId="014AAF9C" w:rsidR="003F6269" w:rsidRPr="00ED5D79" w:rsidRDefault="008F199C" w:rsidP="008F199C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Sugar-sweetened sodas</w:t>
            </w:r>
          </w:p>
        </w:tc>
      </w:tr>
      <w:tr w:rsidR="003F6269" w:rsidRPr="00ED5D79" w14:paraId="663E2409" w14:textId="77777777" w:rsidTr="00C751A8">
        <w:trPr>
          <w:trHeight w:val="359"/>
        </w:trPr>
        <w:tc>
          <w:tcPr>
            <w:tcW w:w="430" w:type="pct"/>
            <w:shd w:val="clear" w:color="auto" w:fill="auto"/>
            <w:hideMark/>
          </w:tcPr>
          <w:p w14:paraId="6A3703F4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107" w:type="pct"/>
            <w:shd w:val="clear" w:color="auto" w:fill="auto"/>
          </w:tcPr>
          <w:p w14:paraId="5B9FA84B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Other vegetables and legume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cabbage, lettuce, chayote, cucumber, green beans, beetroot, cauliflower, lentil, pea, chickpea)</w:t>
            </w:r>
          </w:p>
        </w:tc>
        <w:tc>
          <w:tcPr>
            <w:tcW w:w="399" w:type="pct"/>
            <w:shd w:val="clear" w:color="auto" w:fill="auto"/>
          </w:tcPr>
          <w:p w14:paraId="17081A5E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064" w:type="pct"/>
            <w:shd w:val="clear" w:color="auto" w:fill="auto"/>
          </w:tcPr>
          <w:p w14:paraId="2CE848D0" w14:textId="39AA26BB" w:rsidR="003F6269" w:rsidRPr="00ED5D79" w:rsidRDefault="008F199C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Artificially-sweetened sodas</w:t>
            </w:r>
          </w:p>
        </w:tc>
      </w:tr>
      <w:tr w:rsidR="003F6269" w:rsidRPr="00ED5D79" w14:paraId="5756F60E" w14:textId="77777777" w:rsidTr="00C751A8">
        <w:trPr>
          <w:trHeight w:val="206"/>
        </w:trPr>
        <w:tc>
          <w:tcPr>
            <w:tcW w:w="430" w:type="pct"/>
            <w:shd w:val="clear" w:color="auto" w:fill="auto"/>
            <w:hideMark/>
          </w:tcPr>
          <w:p w14:paraId="78F94A41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07" w:type="pct"/>
            <w:shd w:val="clear" w:color="auto" w:fill="auto"/>
          </w:tcPr>
          <w:p w14:paraId="0EA2896A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Canned vegetables</w:t>
            </w:r>
          </w:p>
        </w:tc>
        <w:tc>
          <w:tcPr>
            <w:tcW w:w="399" w:type="pct"/>
            <w:shd w:val="clear" w:color="auto" w:fill="auto"/>
          </w:tcPr>
          <w:p w14:paraId="0C7E6D45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064" w:type="pct"/>
            <w:shd w:val="clear" w:color="auto" w:fill="auto"/>
          </w:tcPr>
          <w:p w14:paraId="6932A7A9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“Mate” drink</w:t>
            </w:r>
          </w:p>
        </w:tc>
      </w:tr>
      <w:tr w:rsidR="003F6269" w:rsidRPr="00ED5D79" w14:paraId="4357F90E" w14:textId="77777777" w:rsidTr="00C751A8">
        <w:trPr>
          <w:trHeight w:val="278"/>
        </w:trPr>
        <w:tc>
          <w:tcPr>
            <w:tcW w:w="430" w:type="pct"/>
            <w:shd w:val="clear" w:color="auto" w:fill="auto"/>
          </w:tcPr>
          <w:p w14:paraId="3E2A53FF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07" w:type="pct"/>
            <w:shd w:val="clear" w:color="auto" w:fill="auto"/>
          </w:tcPr>
          <w:p w14:paraId="78E54077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Banana</w:t>
            </w:r>
          </w:p>
        </w:tc>
        <w:tc>
          <w:tcPr>
            <w:tcW w:w="399" w:type="pct"/>
            <w:shd w:val="clear" w:color="auto" w:fill="auto"/>
          </w:tcPr>
          <w:p w14:paraId="0DE7057A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064" w:type="pct"/>
            <w:shd w:val="clear" w:color="auto" w:fill="auto"/>
          </w:tcPr>
          <w:p w14:paraId="72C9D0B1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Chocolate powder</w:t>
            </w:r>
          </w:p>
        </w:tc>
      </w:tr>
      <w:tr w:rsidR="003F6269" w:rsidRPr="00ED5D79" w14:paraId="5B627EF0" w14:textId="77777777" w:rsidTr="00C751A8">
        <w:trPr>
          <w:trHeight w:val="260"/>
        </w:trPr>
        <w:tc>
          <w:tcPr>
            <w:tcW w:w="430" w:type="pct"/>
            <w:shd w:val="clear" w:color="auto" w:fill="auto"/>
            <w:hideMark/>
          </w:tcPr>
          <w:p w14:paraId="20FA7783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107" w:type="pct"/>
            <w:shd w:val="clear" w:color="auto" w:fill="auto"/>
          </w:tcPr>
          <w:p w14:paraId="43C7A5DF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Orange or tangerine</w:t>
            </w:r>
          </w:p>
        </w:tc>
        <w:tc>
          <w:tcPr>
            <w:tcW w:w="399" w:type="pct"/>
            <w:shd w:val="clear" w:color="auto" w:fill="auto"/>
          </w:tcPr>
          <w:p w14:paraId="5D332836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064" w:type="pct"/>
            <w:shd w:val="clear" w:color="auto" w:fill="auto"/>
          </w:tcPr>
          <w:p w14:paraId="0E9A9568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Candies/caramels</w:t>
            </w:r>
          </w:p>
        </w:tc>
      </w:tr>
      <w:tr w:rsidR="003F6269" w:rsidRPr="00ED5D79" w14:paraId="34E3582D" w14:textId="77777777" w:rsidTr="00C751A8">
        <w:trPr>
          <w:trHeight w:val="314"/>
        </w:trPr>
        <w:tc>
          <w:tcPr>
            <w:tcW w:w="430" w:type="pct"/>
            <w:shd w:val="clear" w:color="auto" w:fill="auto"/>
            <w:hideMark/>
          </w:tcPr>
          <w:p w14:paraId="6CAC93F4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07" w:type="pct"/>
            <w:shd w:val="clear" w:color="auto" w:fill="auto"/>
          </w:tcPr>
          <w:p w14:paraId="33B4DE85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Other fruit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papaya, pineapple, avocado, mango, peach, guava, pear, apple, watermelon or melon, strawberry, grape)</w:t>
            </w:r>
          </w:p>
        </w:tc>
        <w:tc>
          <w:tcPr>
            <w:tcW w:w="399" w:type="pct"/>
            <w:shd w:val="clear" w:color="auto" w:fill="auto"/>
          </w:tcPr>
          <w:p w14:paraId="3CC956EE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064" w:type="pct"/>
            <w:shd w:val="clear" w:color="auto" w:fill="auto"/>
          </w:tcPr>
          <w:p w14:paraId="1318AE4C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Sweet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pudding/desserts, chocolate bar)</w:t>
            </w:r>
          </w:p>
        </w:tc>
      </w:tr>
      <w:tr w:rsidR="003F6269" w:rsidRPr="00ED5D79" w14:paraId="1679289A" w14:textId="77777777" w:rsidTr="00C751A8">
        <w:trPr>
          <w:trHeight w:val="269"/>
        </w:trPr>
        <w:tc>
          <w:tcPr>
            <w:tcW w:w="430" w:type="pct"/>
            <w:shd w:val="clear" w:color="auto" w:fill="auto"/>
            <w:hideMark/>
          </w:tcPr>
          <w:p w14:paraId="10BA8387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107" w:type="pct"/>
            <w:shd w:val="clear" w:color="auto" w:fill="auto"/>
          </w:tcPr>
          <w:p w14:paraId="5E5488F7" w14:textId="34A6D16E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Red meat</w:t>
            </w:r>
            <w:r w:rsidR="008F199C" w:rsidRPr="00ED5D79">
              <w:rPr>
                <w:rFonts w:ascii="Times New Roman" w:hAnsi="Times New Roman"/>
                <w:sz w:val="20"/>
                <w:szCs w:val="20"/>
              </w:rPr>
              <w:t>s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 xml:space="preserve">(steak, </w:t>
            </w:r>
            <w:proofErr w:type="spellStart"/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t-bone</w:t>
            </w:r>
            <w:proofErr w:type="spellEnd"/>
            <w:r w:rsidRPr="00ED5D79">
              <w:rPr>
                <w:rFonts w:ascii="Times New Roman" w:hAnsi="Times New Roman"/>
                <w:i/>
                <w:sz w:val="20"/>
                <w:szCs w:val="20"/>
              </w:rPr>
              <w:t xml:space="preserve"> beef)</w:t>
            </w:r>
          </w:p>
        </w:tc>
        <w:tc>
          <w:tcPr>
            <w:tcW w:w="399" w:type="pct"/>
            <w:shd w:val="clear" w:color="auto" w:fill="auto"/>
          </w:tcPr>
          <w:p w14:paraId="6C174B09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064" w:type="pct"/>
            <w:shd w:val="clear" w:color="auto" w:fill="auto"/>
          </w:tcPr>
          <w:p w14:paraId="54A69A45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Cake</w:t>
            </w:r>
          </w:p>
        </w:tc>
      </w:tr>
      <w:tr w:rsidR="003F6269" w:rsidRPr="00ED5D79" w14:paraId="412F82AD" w14:textId="77777777" w:rsidTr="00C751A8">
        <w:trPr>
          <w:trHeight w:val="269"/>
        </w:trPr>
        <w:tc>
          <w:tcPr>
            <w:tcW w:w="430" w:type="pct"/>
            <w:shd w:val="clear" w:color="auto" w:fill="auto"/>
            <w:hideMark/>
          </w:tcPr>
          <w:p w14:paraId="41176620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107" w:type="pct"/>
            <w:shd w:val="clear" w:color="auto" w:fill="auto"/>
          </w:tcPr>
          <w:p w14:paraId="39B5ACB9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Pork meat</w:t>
            </w:r>
          </w:p>
        </w:tc>
        <w:tc>
          <w:tcPr>
            <w:tcW w:w="399" w:type="pct"/>
            <w:shd w:val="clear" w:color="auto" w:fill="auto"/>
            <w:hideMark/>
          </w:tcPr>
          <w:p w14:paraId="09AFF98C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064" w:type="pct"/>
            <w:shd w:val="clear" w:color="auto" w:fill="auto"/>
          </w:tcPr>
          <w:p w14:paraId="3F051626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Ice cream</w:t>
            </w:r>
          </w:p>
        </w:tc>
      </w:tr>
      <w:tr w:rsidR="003F6269" w:rsidRPr="00ED5D79" w14:paraId="45762055" w14:textId="77777777" w:rsidTr="00C751A8">
        <w:trPr>
          <w:trHeight w:val="269"/>
        </w:trPr>
        <w:tc>
          <w:tcPr>
            <w:tcW w:w="430" w:type="pct"/>
            <w:shd w:val="clear" w:color="auto" w:fill="auto"/>
            <w:hideMark/>
          </w:tcPr>
          <w:p w14:paraId="56B4FCA4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107" w:type="pct"/>
            <w:shd w:val="clear" w:color="auto" w:fill="auto"/>
          </w:tcPr>
          <w:p w14:paraId="784CF897" w14:textId="7EBD31A4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D5D79">
              <w:rPr>
                <w:rFonts w:ascii="Times New Roman" w:hAnsi="Times New Roman"/>
                <w:sz w:val="20"/>
                <w:szCs w:val="20"/>
              </w:rPr>
              <w:t>Seafood</w:t>
            </w:r>
            <w:r w:rsidR="008F199C" w:rsidRPr="00ED5D79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  <w:r w:rsidRPr="00ED5D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fish, shrimp)</w:t>
            </w:r>
          </w:p>
        </w:tc>
        <w:tc>
          <w:tcPr>
            <w:tcW w:w="399" w:type="pct"/>
            <w:shd w:val="clear" w:color="auto" w:fill="auto"/>
            <w:hideMark/>
          </w:tcPr>
          <w:p w14:paraId="3BE9B0F7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064" w:type="pct"/>
            <w:shd w:val="clear" w:color="auto" w:fill="auto"/>
          </w:tcPr>
          <w:p w14:paraId="0F36D42B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Sweet cookies</w:t>
            </w:r>
          </w:p>
        </w:tc>
      </w:tr>
      <w:tr w:rsidR="003F6269" w:rsidRPr="00ED5D79" w14:paraId="232FC919" w14:textId="77777777" w:rsidTr="00C751A8">
        <w:trPr>
          <w:trHeight w:val="251"/>
        </w:trPr>
        <w:tc>
          <w:tcPr>
            <w:tcW w:w="430" w:type="pct"/>
            <w:shd w:val="clear" w:color="auto" w:fill="auto"/>
            <w:hideMark/>
          </w:tcPr>
          <w:p w14:paraId="5FC324E2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107" w:type="pct"/>
            <w:shd w:val="clear" w:color="auto" w:fill="auto"/>
          </w:tcPr>
          <w:p w14:paraId="5C6AE14B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Chicken meat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roast, fried)</w:t>
            </w:r>
          </w:p>
        </w:tc>
        <w:tc>
          <w:tcPr>
            <w:tcW w:w="399" w:type="pct"/>
            <w:shd w:val="clear" w:color="auto" w:fill="auto"/>
            <w:hideMark/>
          </w:tcPr>
          <w:p w14:paraId="0B51E95E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064" w:type="pct"/>
            <w:shd w:val="clear" w:color="auto" w:fill="auto"/>
          </w:tcPr>
          <w:p w14:paraId="60727CEF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Snacks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 xml:space="preserve"> (chips, salty crackers)</w:t>
            </w:r>
          </w:p>
        </w:tc>
      </w:tr>
      <w:tr w:rsidR="003F6269" w:rsidRPr="00ED5D79" w14:paraId="4CC39D69" w14:textId="77777777" w:rsidTr="00C751A8">
        <w:trPr>
          <w:trHeight w:val="242"/>
        </w:trPr>
        <w:tc>
          <w:tcPr>
            <w:tcW w:w="430" w:type="pct"/>
            <w:shd w:val="clear" w:color="auto" w:fill="auto"/>
            <w:hideMark/>
          </w:tcPr>
          <w:p w14:paraId="7B42899D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107" w:type="pct"/>
            <w:shd w:val="clear" w:color="auto" w:fill="auto"/>
          </w:tcPr>
          <w:p w14:paraId="42A63B74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Giblet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gizzard, heart, liver)</w:t>
            </w:r>
          </w:p>
        </w:tc>
        <w:tc>
          <w:tcPr>
            <w:tcW w:w="399" w:type="pct"/>
            <w:shd w:val="clear" w:color="auto" w:fill="auto"/>
            <w:hideMark/>
          </w:tcPr>
          <w:p w14:paraId="7E43AEDF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064" w:type="pct"/>
            <w:shd w:val="clear" w:color="auto" w:fill="auto"/>
          </w:tcPr>
          <w:p w14:paraId="0598AA22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Popcorn</w:t>
            </w:r>
          </w:p>
        </w:tc>
      </w:tr>
      <w:tr w:rsidR="003F6269" w:rsidRPr="00ED5D79" w14:paraId="17BC4ED0" w14:textId="77777777" w:rsidTr="00C751A8">
        <w:trPr>
          <w:trHeight w:val="331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77AB4CB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107" w:type="pct"/>
            <w:tcBorders>
              <w:bottom w:val="single" w:sz="4" w:space="0" w:color="auto"/>
            </w:tcBorders>
            <w:shd w:val="clear" w:color="auto" w:fill="auto"/>
          </w:tcPr>
          <w:p w14:paraId="09767597" w14:textId="1671DEBF" w:rsidR="003F6269" w:rsidRPr="00ED5D79" w:rsidRDefault="003F6269" w:rsidP="00A81D06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 xml:space="preserve">Processed meats </w:t>
            </w: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(canned, salt-cured meat, bacon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89CAEB" w14:textId="77777777" w:rsidR="003F6269" w:rsidRPr="00ED5D79" w:rsidRDefault="003F6269" w:rsidP="00C751A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4" w:type="pct"/>
            <w:tcBorders>
              <w:bottom w:val="single" w:sz="4" w:space="0" w:color="auto"/>
            </w:tcBorders>
            <w:shd w:val="clear" w:color="auto" w:fill="auto"/>
          </w:tcPr>
          <w:p w14:paraId="613A6186" w14:textId="77777777" w:rsidR="003F6269" w:rsidRPr="00ED5D79" w:rsidRDefault="003F6269" w:rsidP="00C751A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E284214" w14:textId="77777777" w:rsidR="003F6269" w:rsidRPr="00ED5D79" w:rsidRDefault="003F6269" w:rsidP="003F6269">
      <w:pPr>
        <w:spacing w:line="276" w:lineRule="auto"/>
        <w:rPr>
          <w:rFonts w:ascii="Times New Roman" w:hAnsi="Times New Roman"/>
        </w:rPr>
      </w:pPr>
    </w:p>
    <w:sectPr w:rsidR="003F6269" w:rsidRPr="00ED5D79" w:rsidSect="00624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3F6269"/>
    <w:rsid w:val="00012264"/>
    <w:rsid w:val="00023D2A"/>
    <w:rsid w:val="00041D51"/>
    <w:rsid w:val="000830F9"/>
    <w:rsid w:val="000A5D6A"/>
    <w:rsid w:val="000D47FA"/>
    <w:rsid w:val="000E1F10"/>
    <w:rsid w:val="000E64D1"/>
    <w:rsid w:val="000E6AF6"/>
    <w:rsid w:val="000E73FA"/>
    <w:rsid w:val="00100501"/>
    <w:rsid w:val="00124A92"/>
    <w:rsid w:val="001435DC"/>
    <w:rsid w:val="00146B22"/>
    <w:rsid w:val="00151204"/>
    <w:rsid w:val="00170E28"/>
    <w:rsid w:val="001A268E"/>
    <w:rsid w:val="002024FD"/>
    <w:rsid w:val="00235157"/>
    <w:rsid w:val="00246FAC"/>
    <w:rsid w:val="00251B16"/>
    <w:rsid w:val="0025318A"/>
    <w:rsid w:val="002F33EA"/>
    <w:rsid w:val="003116BA"/>
    <w:rsid w:val="0031594C"/>
    <w:rsid w:val="0032116B"/>
    <w:rsid w:val="00345E4F"/>
    <w:rsid w:val="00352486"/>
    <w:rsid w:val="00353FFF"/>
    <w:rsid w:val="00373DB0"/>
    <w:rsid w:val="003A5B52"/>
    <w:rsid w:val="003B6B5A"/>
    <w:rsid w:val="003D336B"/>
    <w:rsid w:val="003D7F94"/>
    <w:rsid w:val="003F3CEA"/>
    <w:rsid w:val="003F6269"/>
    <w:rsid w:val="00401E12"/>
    <w:rsid w:val="00403E7A"/>
    <w:rsid w:val="00416C34"/>
    <w:rsid w:val="0045638D"/>
    <w:rsid w:val="0047789D"/>
    <w:rsid w:val="0048380F"/>
    <w:rsid w:val="00492207"/>
    <w:rsid w:val="004A1A58"/>
    <w:rsid w:val="004C1F2A"/>
    <w:rsid w:val="004F723B"/>
    <w:rsid w:val="00554B8D"/>
    <w:rsid w:val="00562AEC"/>
    <w:rsid w:val="005A64E8"/>
    <w:rsid w:val="005B21CB"/>
    <w:rsid w:val="005B5D55"/>
    <w:rsid w:val="005B736E"/>
    <w:rsid w:val="005C749F"/>
    <w:rsid w:val="005F4B6F"/>
    <w:rsid w:val="00624F97"/>
    <w:rsid w:val="00673D0C"/>
    <w:rsid w:val="006837C5"/>
    <w:rsid w:val="00690249"/>
    <w:rsid w:val="00690F31"/>
    <w:rsid w:val="00693DF0"/>
    <w:rsid w:val="006B495A"/>
    <w:rsid w:val="006B6F82"/>
    <w:rsid w:val="00715748"/>
    <w:rsid w:val="0071766C"/>
    <w:rsid w:val="00717FA2"/>
    <w:rsid w:val="00732C2C"/>
    <w:rsid w:val="00747629"/>
    <w:rsid w:val="007602A9"/>
    <w:rsid w:val="00762F15"/>
    <w:rsid w:val="0078337D"/>
    <w:rsid w:val="00790A3F"/>
    <w:rsid w:val="007B0ED2"/>
    <w:rsid w:val="007C5D30"/>
    <w:rsid w:val="0083066C"/>
    <w:rsid w:val="008550EA"/>
    <w:rsid w:val="008604C1"/>
    <w:rsid w:val="00874172"/>
    <w:rsid w:val="008C2672"/>
    <w:rsid w:val="008C5820"/>
    <w:rsid w:val="008F10E2"/>
    <w:rsid w:val="008F199C"/>
    <w:rsid w:val="00900693"/>
    <w:rsid w:val="009311A6"/>
    <w:rsid w:val="00941D97"/>
    <w:rsid w:val="00955B6A"/>
    <w:rsid w:val="0096046C"/>
    <w:rsid w:val="00973B08"/>
    <w:rsid w:val="00984DCC"/>
    <w:rsid w:val="00997426"/>
    <w:rsid w:val="009A7533"/>
    <w:rsid w:val="009B322C"/>
    <w:rsid w:val="009B3B25"/>
    <w:rsid w:val="009B5212"/>
    <w:rsid w:val="009E1E07"/>
    <w:rsid w:val="00A119C2"/>
    <w:rsid w:val="00A11D83"/>
    <w:rsid w:val="00A27E36"/>
    <w:rsid w:val="00A6206C"/>
    <w:rsid w:val="00A81D06"/>
    <w:rsid w:val="00AA1E0D"/>
    <w:rsid w:val="00AC1B94"/>
    <w:rsid w:val="00AC45B2"/>
    <w:rsid w:val="00B06C4F"/>
    <w:rsid w:val="00B15CC7"/>
    <w:rsid w:val="00B3547B"/>
    <w:rsid w:val="00B436C5"/>
    <w:rsid w:val="00B768CC"/>
    <w:rsid w:val="00B92483"/>
    <w:rsid w:val="00BA757E"/>
    <w:rsid w:val="00BB2258"/>
    <w:rsid w:val="00BC2746"/>
    <w:rsid w:val="00BC6E7C"/>
    <w:rsid w:val="00C01F2A"/>
    <w:rsid w:val="00C25221"/>
    <w:rsid w:val="00C30741"/>
    <w:rsid w:val="00C711D2"/>
    <w:rsid w:val="00C751A8"/>
    <w:rsid w:val="00C87ED1"/>
    <w:rsid w:val="00C9075E"/>
    <w:rsid w:val="00C91CD8"/>
    <w:rsid w:val="00C93657"/>
    <w:rsid w:val="00CA1FF2"/>
    <w:rsid w:val="00CA641C"/>
    <w:rsid w:val="00CD0364"/>
    <w:rsid w:val="00CF2CCD"/>
    <w:rsid w:val="00D011C5"/>
    <w:rsid w:val="00D02374"/>
    <w:rsid w:val="00D17691"/>
    <w:rsid w:val="00D3645C"/>
    <w:rsid w:val="00D418E7"/>
    <w:rsid w:val="00D46B28"/>
    <w:rsid w:val="00D53711"/>
    <w:rsid w:val="00D60A00"/>
    <w:rsid w:val="00D63423"/>
    <w:rsid w:val="00D72E82"/>
    <w:rsid w:val="00DB7F51"/>
    <w:rsid w:val="00DC0AEC"/>
    <w:rsid w:val="00DC4DD3"/>
    <w:rsid w:val="00DF6552"/>
    <w:rsid w:val="00E3550C"/>
    <w:rsid w:val="00E53D7B"/>
    <w:rsid w:val="00E855CD"/>
    <w:rsid w:val="00EA6114"/>
    <w:rsid w:val="00EC0476"/>
    <w:rsid w:val="00EC5521"/>
    <w:rsid w:val="00ED0EDB"/>
    <w:rsid w:val="00ED3AC2"/>
    <w:rsid w:val="00ED5C4B"/>
    <w:rsid w:val="00ED5D79"/>
    <w:rsid w:val="00F10D43"/>
    <w:rsid w:val="00F22E12"/>
    <w:rsid w:val="00F24249"/>
    <w:rsid w:val="00F323C2"/>
    <w:rsid w:val="00F72F9B"/>
    <w:rsid w:val="00F77988"/>
    <w:rsid w:val="00FA2245"/>
    <w:rsid w:val="00FD310C"/>
    <w:rsid w:val="00FD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1104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269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693"/>
    <w:rPr>
      <w:rFonts w:ascii="Lucida Grande" w:eastAsia="MS Mincho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634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4B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B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B8D"/>
    <w:rPr>
      <w:rFonts w:ascii="Cambria" w:eastAsia="MS Mincho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B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B8D"/>
    <w:rPr>
      <w:rFonts w:ascii="Cambria" w:eastAsia="MS Mincho" w:hAnsi="Cambria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269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0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693"/>
    <w:rPr>
      <w:rFonts w:ascii="Lucida Grande" w:eastAsia="MS Mincho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634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4B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B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B8D"/>
    <w:rPr>
      <w:rFonts w:ascii="Cambria" w:eastAsia="MS Mincho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B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B8D"/>
    <w:rPr>
      <w:rFonts w:ascii="Cambria" w:eastAsia="MS Mincho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1</Words>
  <Characters>1295</Characters>
  <Application>Microsoft Office Word</Application>
  <DocSecurity>0</DocSecurity>
  <Lines>143</Lines>
  <Paragraphs>128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</dc:creator>
  <cp:keywords/>
  <dc:description/>
  <cp:lastModifiedBy>JCVILLEGAS</cp:lastModifiedBy>
  <cp:revision>11</cp:revision>
  <dcterms:created xsi:type="dcterms:W3CDTF">2018-07-27T17:06:00Z</dcterms:created>
  <dcterms:modified xsi:type="dcterms:W3CDTF">2018-08-18T16:14:00Z</dcterms:modified>
</cp:coreProperties>
</file>